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0258D" w14:textId="77777777" w:rsidR="00432A81" w:rsidRDefault="00432A81" w:rsidP="00432A81">
      <w:pPr>
        <w:pStyle w:val="Caption"/>
        <w:keepNext/>
      </w:pPr>
      <w:r>
        <w:t xml:space="preserve">Supplementary Table </w:t>
      </w:r>
      <w:r w:rsidR="004A1B8D">
        <w:fldChar w:fldCharType="begin"/>
      </w:r>
      <w:r w:rsidR="004A1B8D">
        <w:instrText xml:space="preserve"> SEQ Supplementary_Table \* ARABIC </w:instrText>
      </w:r>
      <w:r w:rsidR="004A1B8D">
        <w:fldChar w:fldCharType="separate"/>
      </w:r>
      <w:r>
        <w:rPr>
          <w:noProof/>
        </w:rPr>
        <w:t>1</w:t>
      </w:r>
      <w:r w:rsidR="004A1B8D">
        <w:rPr>
          <w:noProof/>
        </w:rPr>
        <w:fldChar w:fldCharType="end"/>
      </w:r>
      <w:r>
        <w:t>. Rates of indicated DCD in each CNV group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4"/>
        <w:gridCol w:w="1383"/>
        <w:gridCol w:w="859"/>
        <w:gridCol w:w="531"/>
      </w:tblGrid>
      <w:tr w:rsidR="00432A81" w:rsidRPr="00432A81" w14:paraId="21C80636" w14:textId="77777777" w:rsidTr="00432A81">
        <w:trPr>
          <w:trHeight w:val="20"/>
        </w:trPr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D856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</w:pPr>
            <w:bookmarkStart w:id="0" w:name="_GoBack"/>
            <w:r w:rsidRPr="00432A81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307D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  <w:t>DCD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0E46D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Total</w:t>
            </w:r>
          </w:p>
        </w:tc>
      </w:tr>
      <w:tr w:rsidR="00432A81" w:rsidRPr="00432A81" w14:paraId="42F50F3B" w14:textId="77777777" w:rsidTr="00432A81">
        <w:trPr>
          <w:trHeight w:val="20"/>
        </w:trPr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1A30C94" w14:textId="77777777" w:rsidR="00432A81" w:rsidRPr="00432A81" w:rsidRDefault="00432A81" w:rsidP="00432A81">
            <w:pPr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263DC4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Indicated DC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1C644A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No DCD</w:t>
            </w:r>
          </w:p>
        </w:tc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9404DCA" w14:textId="77777777" w:rsidR="00432A81" w:rsidRPr="00432A81" w:rsidRDefault="00432A81" w:rsidP="00432A81">
            <w:pPr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</w:p>
        </w:tc>
      </w:tr>
      <w:tr w:rsidR="00432A81" w:rsidRPr="00432A81" w14:paraId="57DBE100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623E6" w14:textId="73B964C3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5q11 BP2-BP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="004A1B8D">
              <w:rPr>
                <w:rFonts w:eastAsia="Times New Roman" w:cs="Times New Roman"/>
                <w:color w:val="333333"/>
                <w:sz w:val="20"/>
                <w:szCs w:val="20"/>
              </w:rPr>
              <w:t>d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AC03BF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8A462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670FF4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39EE9C7B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53A347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5q11.2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ABB25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0.5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E4608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.5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82775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40231218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F5E098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5q11.2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B5ECC1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48712A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2A5C4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0712598A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79F7B1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5q13.3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FF40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1.7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E18941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.3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5B8537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4D9FE694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1AC57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5q13.3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D820F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77.8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B36E56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2.2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9CC0DE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22DAF4A0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5DA51E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6p11.2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943236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2.3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711F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7.7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8199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724A9FA3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E76322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6p11.2 distal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  <w:t>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2F45A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51B3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17321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6FEC948C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DB2A93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6p11.2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D14B4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102C4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7FBFC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5A7B43DB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BB0AC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q21.1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85B36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3FD54D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E6BA06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42A92A51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E713EE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1q21.1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47677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5.7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1876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4.3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63470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63C2CF3E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93D9D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22q11.2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DA83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3.3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3B53AB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6.7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05B37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0EC78C3C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576C2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22q11.2 distal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  <w:t>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F9C645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81E15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6DD61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0667E049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5BA3E7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22q11.2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ABA10C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6.7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E11D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3.3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E4B3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5F21EEF2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1414A1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proofErr w:type="spellStart"/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Kleefstra</w:t>
            </w:r>
            <w:proofErr w:type="spellEnd"/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(9q.34.3 deletion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8429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CFC6D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0B149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27E0878B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D8B10D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NRXN1 (2p16.3 deletion) 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0D1239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8.9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80C7A8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1.1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7865A6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7E595FCC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BCAB19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TAR dele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FCC27C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BDF82B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E683C1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57602FBA" w14:textId="77777777" w:rsidTr="00432A81">
        <w:trPr>
          <w:trHeight w:val="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BD0966" w14:textId="77777777" w:rsidR="00432A81" w:rsidRPr="00432A81" w:rsidRDefault="00432A81" w:rsidP="00432A8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t>TAR duplic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1E644D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0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FA9413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0 %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0F55ED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tr w:rsidR="00432A81" w:rsidRPr="00432A81" w14:paraId="3DB76B2F" w14:textId="77777777" w:rsidTr="00432A81">
        <w:trPr>
          <w:trHeight w:val="20"/>
        </w:trPr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13C91D" w14:textId="77777777" w:rsidR="00432A81" w:rsidRPr="00432A81" w:rsidRDefault="00432A81" w:rsidP="00432A81">
            <w:pPr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172F82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91.1 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865D20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8.9 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F78BB" w14:textId="77777777" w:rsidR="00432A81" w:rsidRPr="00432A81" w:rsidRDefault="00432A81" w:rsidP="00432A81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A81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  <w:r w:rsidRPr="00432A81">
              <w:rPr>
                <w:rFonts w:eastAsia="Times New Roman" w:cs="Times New Roman"/>
                <w:color w:val="333333"/>
                <w:sz w:val="20"/>
                <w:szCs w:val="20"/>
              </w:rPr>
              <w:br/>
            </w:r>
          </w:p>
        </w:tc>
      </w:tr>
      <w:bookmarkEnd w:id="0"/>
    </w:tbl>
    <w:p w14:paraId="4097CE54" w14:textId="77777777" w:rsidR="0094080B" w:rsidRDefault="004A1B8D"/>
    <w:sectPr w:rsidR="0094080B" w:rsidSect="00700F2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81"/>
    <w:rsid w:val="00054520"/>
    <w:rsid w:val="00065BCB"/>
    <w:rsid w:val="00146660"/>
    <w:rsid w:val="002F2DD8"/>
    <w:rsid w:val="00432A81"/>
    <w:rsid w:val="00466B06"/>
    <w:rsid w:val="004A1B8D"/>
    <w:rsid w:val="0063676F"/>
    <w:rsid w:val="00700F25"/>
    <w:rsid w:val="0078673C"/>
    <w:rsid w:val="00925E59"/>
    <w:rsid w:val="009E1E57"/>
    <w:rsid w:val="00DE7B51"/>
    <w:rsid w:val="00F4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8E8D8"/>
  <w15:chartTrackingRefBased/>
  <w15:docId w15:val="{98F5F5A4-8A3F-0C4B-941F-ACF4C9B9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A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5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unningham</dc:creator>
  <cp:keywords/>
  <dc:description/>
  <cp:lastModifiedBy>Adam Cunningham</cp:lastModifiedBy>
  <cp:revision>2</cp:revision>
  <dcterms:created xsi:type="dcterms:W3CDTF">2019-05-01T14:21:00Z</dcterms:created>
  <dcterms:modified xsi:type="dcterms:W3CDTF">2019-05-09T11:19:00Z</dcterms:modified>
</cp:coreProperties>
</file>